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DE52" w14:textId="6F4513CD" w:rsidR="001349D8" w:rsidRPr="00BE7BC3" w:rsidRDefault="007C3F0C" w:rsidP="001349D8">
      <w:pPr>
        <w:rPr>
          <w:rFonts w:eastAsia="Times New Roman"/>
          <w:b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Supplemental </w:t>
      </w:r>
      <w:r w:rsidR="00BE7BC3" w:rsidRPr="00BE7BC3">
        <w:rPr>
          <w:rFonts w:eastAsia="Times New Roman"/>
          <w:sz w:val="18"/>
          <w:szCs w:val="18"/>
        </w:rPr>
        <w:t>Table</w:t>
      </w:r>
      <w:r w:rsidR="00983F21">
        <w:rPr>
          <w:rFonts w:eastAsia="Times New Roman"/>
          <w:sz w:val="18"/>
          <w:szCs w:val="18"/>
        </w:rPr>
        <w:t xml:space="preserve"> </w:t>
      </w:r>
      <w:r w:rsidR="00ED28FF">
        <w:rPr>
          <w:rFonts w:eastAsia="Times New Roman"/>
          <w:sz w:val="18"/>
          <w:szCs w:val="18"/>
        </w:rPr>
        <w:t>2</w:t>
      </w:r>
      <w:r w:rsidR="001349D8" w:rsidRPr="00BE7BC3">
        <w:rPr>
          <w:rFonts w:eastAsia="Times New Roman"/>
          <w:sz w:val="18"/>
          <w:szCs w:val="18"/>
        </w:rPr>
        <w:t>:</w:t>
      </w:r>
      <w:r w:rsidR="001349D8" w:rsidRPr="00BE7BC3">
        <w:rPr>
          <w:rFonts w:eastAsia="Times New Roman"/>
          <w:b/>
          <w:sz w:val="18"/>
          <w:szCs w:val="18"/>
        </w:rPr>
        <w:t xml:space="preserve">  </w:t>
      </w:r>
      <w:r w:rsidR="001349D8" w:rsidRPr="00BE7BC3">
        <w:rPr>
          <w:rFonts w:eastAsia="Times New Roman"/>
          <w:sz w:val="18"/>
          <w:szCs w:val="18"/>
        </w:rPr>
        <w:t>Risk of bias of the individual studies by Cochrane risk assessment tool</w:t>
      </w:r>
    </w:p>
    <w:p w14:paraId="2FFD05BE" w14:textId="0042721F" w:rsidR="00AF4010" w:rsidRDefault="00AF4010">
      <w:pPr>
        <w:rPr>
          <w:sz w:val="18"/>
          <w:szCs w:val="18"/>
        </w:rPr>
      </w:pPr>
    </w:p>
    <w:p w14:paraId="79F7106F" w14:textId="163E5FB9" w:rsidR="00ED28FF" w:rsidRDefault="00ED28FF">
      <w:pPr>
        <w:rPr>
          <w:sz w:val="18"/>
          <w:szCs w:val="18"/>
        </w:rPr>
      </w:pPr>
    </w:p>
    <w:tbl>
      <w:tblPr>
        <w:tblW w:w="1521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340"/>
        <w:gridCol w:w="900"/>
        <w:gridCol w:w="990"/>
        <w:gridCol w:w="900"/>
        <w:gridCol w:w="1080"/>
        <w:gridCol w:w="1170"/>
        <w:gridCol w:w="900"/>
        <w:gridCol w:w="1260"/>
        <w:gridCol w:w="1080"/>
        <w:gridCol w:w="1260"/>
        <w:gridCol w:w="1260"/>
        <w:gridCol w:w="990"/>
        <w:gridCol w:w="1080"/>
      </w:tblGrid>
      <w:tr w:rsidR="00737075" w14:paraId="3CC3C7EF" w14:textId="77777777" w:rsidTr="007250E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5B5F45C" w14:textId="77777777" w:rsidR="00737075" w:rsidRDefault="00737075" w:rsidP="0073707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C3FEB" w14:textId="0B9923DF" w:rsidR="00737075" w:rsidRPr="007250EB" w:rsidRDefault="00737075" w:rsidP="00737075">
            <w:pPr>
              <w:rPr>
                <w:sz w:val="20"/>
                <w:szCs w:val="20"/>
              </w:rPr>
            </w:pPr>
            <w:proofErr w:type="spellStart"/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Toblli</w:t>
            </w:r>
            <w:proofErr w:type="spellEnd"/>
            <w:r w:rsidR="007250EB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CF3B0" w14:textId="60B7C44E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FERRIC-HF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D6E32" w14:textId="75A9B963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FAIR-HF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9440A" w14:textId="6D39A85E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IRON-HF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3FF3D" w14:textId="3FAA4A21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CONFIRM-HF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38533" w14:textId="1763C3DA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EFFECT-HF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9DEA7" w14:textId="569A7C46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PRACTICE-ASIA-HF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F8070" w14:textId="396E9288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FERRIC-HF II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F255F" w14:textId="7A727F05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AFFIRM-AHF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9A1CD" w14:textId="436DC7F8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IDAN</w:t>
            </w:r>
            <w:r w:rsidRPr="007250EB">
              <w:rPr>
                <w:rFonts w:ascii="Cambria Math" w:hAnsi="Cambria Math" w:cs="Cambria Math"/>
                <w:color w:val="000000"/>
                <w:sz w:val="20"/>
                <w:szCs w:val="20"/>
              </w:rPr>
              <w:t>‑</w:t>
            </w: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HF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10BB7" w14:textId="1FF5BB99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IRON-CRT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B47F1" w14:textId="3B2C261C" w:rsidR="00737075" w:rsidRPr="007250EB" w:rsidRDefault="007250EB" w:rsidP="00737075">
            <w:pPr>
              <w:rPr>
                <w:sz w:val="20"/>
                <w:szCs w:val="20"/>
              </w:rPr>
            </w:pPr>
            <w:r w:rsidRPr="007250EB">
              <w:rPr>
                <w:rFonts w:ascii="Calibri" w:hAnsi="Calibri" w:cs="Calibri"/>
                <w:color w:val="000000"/>
                <w:sz w:val="20"/>
                <w:szCs w:val="20"/>
              </w:rPr>
              <w:t>IRONMAN</w:t>
            </w:r>
            <w:r w:rsidR="00737075" w:rsidRPr="007250E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</w:tr>
      <w:tr w:rsidR="00737075" w14:paraId="0FF37F68" w14:textId="77777777" w:rsidTr="007250EB">
        <w:tc>
          <w:tcPr>
            <w:tcW w:w="2340" w:type="dxa"/>
            <w:tcBorders>
              <w:top w:val="single" w:sz="4" w:space="0" w:color="auto"/>
            </w:tcBorders>
          </w:tcPr>
          <w:p w14:paraId="3DD9FE6E" w14:textId="573A38CC" w:rsidR="00ED28FF" w:rsidRDefault="00737075">
            <w:pPr>
              <w:rPr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Random sequence generation </w:t>
            </w:r>
            <w:r w:rsidRPr="00BE7BC3">
              <w:rPr>
                <w:rFonts w:eastAsia="Times New Roman"/>
                <w:bCs/>
                <w:i/>
                <w:sz w:val="18"/>
                <w:szCs w:val="18"/>
                <w:lang w:val="en-GB"/>
              </w:rPr>
              <w:t>(</w:t>
            </w:r>
            <w:r w:rsidRPr="00BE7BC3">
              <w:rPr>
                <w:i/>
                <w:sz w:val="18"/>
                <w:szCs w:val="18"/>
              </w:rPr>
              <w:t>Selection bias</w:t>
            </w:r>
            <w:r w:rsidRPr="00BE7BC3">
              <w:rPr>
                <w:rFonts w:eastAsia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029D4C" w14:textId="2942FF3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A44F34A" wp14:editId="12361FDC">
                  <wp:extent cx="167899" cy="157581"/>
                  <wp:effectExtent l="0" t="0" r="1016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59568F" w14:textId="172A78AF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3648593" wp14:editId="5265347D">
                  <wp:extent cx="167899" cy="157581"/>
                  <wp:effectExtent l="0" t="0" r="1016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5A7FCB" w14:textId="15DDFA16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FCFC939" wp14:editId="6167887D">
                  <wp:extent cx="167899" cy="157581"/>
                  <wp:effectExtent l="0" t="0" r="1016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E57266" w14:textId="5BEC1C1E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BFF9CA5" wp14:editId="68290F13">
                  <wp:extent cx="167899" cy="157581"/>
                  <wp:effectExtent l="0" t="0" r="1016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62A339" w14:textId="0A344165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1BD6BFA" wp14:editId="2AE416B6">
                  <wp:extent cx="167899" cy="157581"/>
                  <wp:effectExtent l="0" t="0" r="1016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1C9853" w14:textId="0B48032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4ACFFF9" wp14:editId="5BE4DE61">
                  <wp:extent cx="167899" cy="157581"/>
                  <wp:effectExtent l="0" t="0" r="1016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0C8118" w14:textId="763410C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675289E" wp14:editId="17A40C65">
                  <wp:extent cx="167899" cy="157581"/>
                  <wp:effectExtent l="0" t="0" r="1016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C1407F" w14:textId="0B7C2DC0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5F3D4ED" wp14:editId="663C4816">
                  <wp:extent cx="167899" cy="157581"/>
                  <wp:effectExtent l="0" t="0" r="1016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CD42C9D" w14:textId="31A6527A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4B6EE08" wp14:editId="08D68F56">
                  <wp:extent cx="167899" cy="157581"/>
                  <wp:effectExtent l="0" t="0" r="1016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C07335" w14:textId="2A459555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A7EB578" wp14:editId="7A04A364">
                  <wp:extent cx="167899" cy="157581"/>
                  <wp:effectExtent l="0" t="0" r="1016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106882" w14:textId="1EFD3BA0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3E52C2F" wp14:editId="39DCF6B8">
                  <wp:extent cx="167899" cy="157581"/>
                  <wp:effectExtent l="0" t="0" r="1016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861C2C" w14:textId="6CF1BD31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0F40487" wp14:editId="7C5E6F1A">
                  <wp:extent cx="167899" cy="157581"/>
                  <wp:effectExtent l="0" t="0" r="1016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4915AC4D" w14:textId="77777777" w:rsidTr="007250EB">
        <w:tc>
          <w:tcPr>
            <w:tcW w:w="2340" w:type="dxa"/>
          </w:tcPr>
          <w:p w14:paraId="0B6B6DD6" w14:textId="0931F639" w:rsidR="00ED28FF" w:rsidRDefault="00737075">
            <w:pPr>
              <w:rPr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llocation concealment</w:t>
            </w:r>
            <w:r w:rsidRPr="00BE7BC3">
              <w:rPr>
                <w:rFonts w:eastAsia="Times New Roman"/>
                <w:sz w:val="18"/>
                <w:szCs w:val="18"/>
              </w:rPr>
              <w:t xml:space="preserve"> </w:t>
            </w:r>
            <w:r w:rsidRPr="00BE7BC3">
              <w:rPr>
                <w:rFonts w:eastAsia="Times New Roman"/>
                <w:bCs/>
                <w:i/>
                <w:sz w:val="18"/>
                <w:szCs w:val="18"/>
                <w:lang w:val="en-GB"/>
              </w:rPr>
              <w:t>(</w:t>
            </w:r>
            <w:r w:rsidRPr="00BE7BC3">
              <w:rPr>
                <w:i/>
                <w:sz w:val="18"/>
                <w:szCs w:val="18"/>
              </w:rPr>
              <w:t>Selection bias</w:t>
            </w:r>
            <w:r w:rsidRPr="00BE7BC3">
              <w:rPr>
                <w:rFonts w:eastAsia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</w:tcPr>
          <w:p w14:paraId="33614EEF" w14:textId="4170FF1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6F623F4" wp14:editId="4BCE11AB">
                  <wp:extent cx="167899" cy="157581"/>
                  <wp:effectExtent l="0" t="0" r="1016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371DF666" w14:textId="0F9B825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BE32E46" wp14:editId="35730CE5">
                  <wp:extent cx="167899" cy="157581"/>
                  <wp:effectExtent l="0" t="0" r="1016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3827D26" w14:textId="068C7F0F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6F325CF" wp14:editId="48FE5B5A">
                  <wp:extent cx="167899" cy="157581"/>
                  <wp:effectExtent l="0" t="0" r="1016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1007E955" w14:textId="61036DC6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B973C37" wp14:editId="53EDEA6A">
                  <wp:extent cx="167899" cy="157581"/>
                  <wp:effectExtent l="0" t="0" r="1016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1A8F2325" w14:textId="6946B59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8B0DD22" wp14:editId="1420508C">
                  <wp:extent cx="167899" cy="157581"/>
                  <wp:effectExtent l="0" t="0" r="1016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043FDF0" w14:textId="36BED39E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1C9162F" wp14:editId="2A64F559">
                  <wp:extent cx="167899" cy="157581"/>
                  <wp:effectExtent l="0" t="0" r="1016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4B719C34" w14:textId="7E251CDD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0D139B3" wp14:editId="259F8C21">
                  <wp:extent cx="167899" cy="157581"/>
                  <wp:effectExtent l="0" t="0" r="1016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08263B0" w14:textId="74CF8A7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8FF7462" wp14:editId="5B20B156">
                  <wp:extent cx="167899" cy="157581"/>
                  <wp:effectExtent l="0" t="0" r="1016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05373547" w14:textId="10401300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525A9EA" wp14:editId="10F4315B">
                  <wp:extent cx="167899" cy="157581"/>
                  <wp:effectExtent l="0" t="0" r="1016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32038C35" w14:textId="03161E25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28F19C2" wp14:editId="46DBD051">
                  <wp:extent cx="167899" cy="157581"/>
                  <wp:effectExtent l="0" t="0" r="1016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4D26958F" w14:textId="16E44091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D8DB113" wp14:editId="4FCEFACC">
                  <wp:extent cx="167899" cy="157581"/>
                  <wp:effectExtent l="0" t="0" r="1016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C4473A7" w14:textId="10AB4E37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31C9615" wp14:editId="1AB67202">
                  <wp:extent cx="167899" cy="157581"/>
                  <wp:effectExtent l="0" t="0" r="1016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3594A0CC" w14:textId="77777777" w:rsidTr="007250EB">
        <w:tc>
          <w:tcPr>
            <w:tcW w:w="2340" w:type="dxa"/>
          </w:tcPr>
          <w:p w14:paraId="5F7FEF9F" w14:textId="51A72847" w:rsidR="00ED28FF" w:rsidRDefault="00737075">
            <w:pPr>
              <w:rPr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Blinding of participants and personnel </w:t>
            </w:r>
            <w:r w:rsidRPr="00BE7BC3">
              <w:rPr>
                <w:rFonts w:eastAsia="Times New Roman"/>
                <w:bCs/>
                <w:i/>
                <w:sz w:val="18"/>
                <w:szCs w:val="18"/>
                <w:lang w:val="en-GB"/>
              </w:rPr>
              <w:t>(</w:t>
            </w:r>
            <w:r w:rsidRPr="00BE7BC3">
              <w:rPr>
                <w:i/>
                <w:iCs/>
                <w:sz w:val="18"/>
                <w:szCs w:val="18"/>
              </w:rPr>
              <w:t>Performance bias)</w:t>
            </w:r>
          </w:p>
        </w:tc>
        <w:tc>
          <w:tcPr>
            <w:tcW w:w="900" w:type="dxa"/>
          </w:tcPr>
          <w:p w14:paraId="4A1884F2" w14:textId="3B88B8A5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7205E86" wp14:editId="7FD6E037">
                  <wp:extent cx="167899" cy="157581"/>
                  <wp:effectExtent l="0" t="0" r="1016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29B11E1E" w14:textId="611A9269" w:rsidR="00ED28FF" w:rsidRDefault="00737075">
            <w:pPr>
              <w:rPr>
                <w:sz w:val="18"/>
                <w:szCs w:val="18"/>
              </w:rPr>
            </w:pPr>
            <w:r w:rsidRPr="00C97084">
              <w:rPr>
                <w:noProof/>
                <w:sz w:val="18"/>
                <w:szCs w:val="18"/>
              </w:rPr>
              <w:drawing>
                <wp:inline distT="0" distB="0" distL="0" distR="0" wp14:anchorId="536FB410" wp14:editId="7F5BB58E">
                  <wp:extent cx="165735" cy="163480"/>
                  <wp:effectExtent l="0" t="0" r="12065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928" cy="17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ADD3573" w14:textId="79D37DAC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1892845" wp14:editId="45DAB16A">
                  <wp:extent cx="167899" cy="157581"/>
                  <wp:effectExtent l="0" t="0" r="1016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3583A5E" w14:textId="71D4FAE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2A9A5F8" wp14:editId="1150C3EF">
                  <wp:extent cx="167899" cy="157581"/>
                  <wp:effectExtent l="0" t="0" r="1016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AC40DD3" w14:textId="62795B1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4A7CB08" wp14:editId="1424D7A9">
                  <wp:extent cx="167899" cy="157581"/>
                  <wp:effectExtent l="0" t="0" r="1016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5E534426" w14:textId="35B8A645" w:rsidR="00ED28FF" w:rsidRDefault="00737075">
            <w:pPr>
              <w:rPr>
                <w:sz w:val="18"/>
                <w:szCs w:val="18"/>
              </w:rPr>
            </w:pPr>
            <w:r w:rsidRPr="00C97084">
              <w:rPr>
                <w:noProof/>
                <w:sz w:val="18"/>
                <w:szCs w:val="18"/>
              </w:rPr>
              <w:drawing>
                <wp:inline distT="0" distB="0" distL="0" distR="0" wp14:anchorId="07CF75FE" wp14:editId="3CEE4B58">
                  <wp:extent cx="165735" cy="163480"/>
                  <wp:effectExtent l="0" t="0" r="1206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928" cy="17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3B6A403E" w14:textId="1CCD400B" w:rsidR="00ED28FF" w:rsidRDefault="00737075">
            <w:pPr>
              <w:rPr>
                <w:sz w:val="18"/>
                <w:szCs w:val="18"/>
              </w:rPr>
            </w:pPr>
            <w:r w:rsidRPr="00C97084">
              <w:rPr>
                <w:noProof/>
                <w:sz w:val="18"/>
                <w:szCs w:val="18"/>
              </w:rPr>
              <w:drawing>
                <wp:inline distT="0" distB="0" distL="0" distR="0" wp14:anchorId="091EAE02" wp14:editId="79062531">
                  <wp:extent cx="165735" cy="163480"/>
                  <wp:effectExtent l="0" t="0" r="1206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928" cy="17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762F6D93" w14:textId="64723B7E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D614D75" wp14:editId="68E53E91">
                  <wp:extent cx="167899" cy="157581"/>
                  <wp:effectExtent l="0" t="0" r="1016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148BA58E" w14:textId="3D9E424D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B6266F3" wp14:editId="09147676">
                  <wp:extent cx="167899" cy="157581"/>
                  <wp:effectExtent l="0" t="0" r="1016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4C5AE385" w14:textId="71113BD8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D31C967" wp14:editId="3A0838AE">
                  <wp:extent cx="167899" cy="157581"/>
                  <wp:effectExtent l="0" t="0" r="1016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55D7423A" w14:textId="5278363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8C55245" wp14:editId="74F1FCED">
                  <wp:extent cx="167899" cy="157581"/>
                  <wp:effectExtent l="0" t="0" r="1016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E148DE7" w14:textId="7BCDB7EB" w:rsidR="00ED28FF" w:rsidRDefault="00737075">
            <w:pPr>
              <w:rPr>
                <w:sz w:val="18"/>
                <w:szCs w:val="18"/>
              </w:rPr>
            </w:pPr>
            <w:r w:rsidRPr="00C97084">
              <w:rPr>
                <w:noProof/>
                <w:sz w:val="18"/>
                <w:szCs w:val="18"/>
              </w:rPr>
              <w:drawing>
                <wp:inline distT="0" distB="0" distL="0" distR="0" wp14:anchorId="1E159A99" wp14:editId="3DD8AC89">
                  <wp:extent cx="165735" cy="163480"/>
                  <wp:effectExtent l="0" t="0" r="1206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928" cy="17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4100DEDE" w14:textId="77777777" w:rsidTr="007250EB">
        <w:tc>
          <w:tcPr>
            <w:tcW w:w="2340" w:type="dxa"/>
          </w:tcPr>
          <w:p w14:paraId="21E98FB2" w14:textId="5731401D" w:rsidR="00ED28FF" w:rsidRDefault="00737075">
            <w:pPr>
              <w:rPr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</w:rPr>
              <w:t xml:space="preserve">Blinding of outcome assessment </w:t>
            </w:r>
            <w:r w:rsidRPr="00BE7BC3">
              <w:rPr>
                <w:rFonts w:eastAsia="Times New Roman"/>
                <w:bCs/>
                <w:i/>
                <w:sz w:val="18"/>
                <w:szCs w:val="18"/>
              </w:rPr>
              <w:t>(</w:t>
            </w:r>
            <w:r w:rsidRPr="00BE7BC3">
              <w:rPr>
                <w:i/>
                <w:iCs/>
                <w:sz w:val="18"/>
                <w:szCs w:val="18"/>
              </w:rPr>
              <w:t>Detection bias)</w:t>
            </w:r>
          </w:p>
        </w:tc>
        <w:tc>
          <w:tcPr>
            <w:tcW w:w="900" w:type="dxa"/>
          </w:tcPr>
          <w:p w14:paraId="183A747C" w14:textId="71649E41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C18229E" wp14:editId="04F4DCBF">
                  <wp:extent cx="167899" cy="157581"/>
                  <wp:effectExtent l="0" t="0" r="1016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15938434" w14:textId="2F94B230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6849B59" wp14:editId="5848A336">
                  <wp:extent cx="167899" cy="157581"/>
                  <wp:effectExtent l="0" t="0" r="1016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5743797C" w14:textId="687330E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627982F" wp14:editId="5806187E">
                  <wp:extent cx="167899" cy="157581"/>
                  <wp:effectExtent l="0" t="0" r="1016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2986589" w14:textId="7CE6764E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0559B0D" wp14:editId="5F2A205B">
                  <wp:extent cx="167899" cy="157581"/>
                  <wp:effectExtent l="0" t="0" r="1016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B7C0A4B" w14:textId="6E282CB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647F9F1" wp14:editId="624C5276">
                  <wp:extent cx="167899" cy="157581"/>
                  <wp:effectExtent l="0" t="0" r="1016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20A3AAB3" w14:textId="4CAD3EDC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D51695F" wp14:editId="2744271F">
                  <wp:extent cx="167899" cy="157581"/>
                  <wp:effectExtent l="0" t="0" r="1016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41D86B7F" w14:textId="7C9DA048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61AEA0F" wp14:editId="11921DB0">
                  <wp:extent cx="167899" cy="157581"/>
                  <wp:effectExtent l="0" t="0" r="1016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6A0B224" w14:textId="2D89B36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6B4D87B" wp14:editId="32E19A89">
                  <wp:extent cx="167899" cy="157581"/>
                  <wp:effectExtent l="0" t="0" r="1016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7DDEE218" w14:textId="13F247EC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0BDED85" wp14:editId="214DD76B">
                  <wp:extent cx="167899" cy="157581"/>
                  <wp:effectExtent l="0" t="0" r="1016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6A94BCCF" w14:textId="424DDE0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04B177F" wp14:editId="1BD12706">
                  <wp:extent cx="167899" cy="157581"/>
                  <wp:effectExtent l="0" t="0" r="1016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671C4868" w14:textId="02810477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A950028" wp14:editId="3133B77B">
                  <wp:extent cx="167899" cy="157581"/>
                  <wp:effectExtent l="0" t="0" r="1016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4312BD9C" w14:textId="4498F3DF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AD09152" wp14:editId="6E63D26D">
                  <wp:extent cx="167899" cy="157581"/>
                  <wp:effectExtent l="0" t="0" r="1016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3D903FB8" w14:textId="77777777" w:rsidTr="007250EB">
        <w:tc>
          <w:tcPr>
            <w:tcW w:w="2340" w:type="dxa"/>
          </w:tcPr>
          <w:p w14:paraId="5972B247" w14:textId="0E2309DD" w:rsidR="00ED28FF" w:rsidRPr="00737075" w:rsidRDefault="00737075" w:rsidP="00737075">
            <w:pPr>
              <w:rPr>
                <w:rFonts w:eastAsia="Times New Roman"/>
                <w:i/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Incomplete outcome data</w:t>
            </w:r>
            <w:r w:rsidRPr="00BE7BC3">
              <w:rPr>
                <w:rFonts w:eastAsia="Times New Roman"/>
                <w:sz w:val="18"/>
                <w:szCs w:val="18"/>
              </w:rPr>
              <w:t xml:space="preserve"> </w:t>
            </w:r>
            <w:r w:rsidRPr="00BE7BC3">
              <w:rPr>
                <w:rFonts w:eastAsia="Times New Roman"/>
                <w:i/>
                <w:sz w:val="18"/>
                <w:szCs w:val="18"/>
              </w:rPr>
              <w:t>(Attrition bias)</w:t>
            </w:r>
          </w:p>
        </w:tc>
        <w:tc>
          <w:tcPr>
            <w:tcW w:w="900" w:type="dxa"/>
          </w:tcPr>
          <w:p w14:paraId="202E4083" w14:textId="40C53A98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9659D54" wp14:editId="7A517D9F">
                  <wp:extent cx="167899" cy="157581"/>
                  <wp:effectExtent l="0" t="0" r="1016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296D9897" w14:textId="75AA2E7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CC4D7D5" wp14:editId="4698C924">
                  <wp:extent cx="167899" cy="157581"/>
                  <wp:effectExtent l="0" t="0" r="1016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6C8398C4" w14:textId="41D2DA6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110CD33" wp14:editId="0C9CF113">
                  <wp:extent cx="167899" cy="157581"/>
                  <wp:effectExtent l="0" t="0" r="1016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0F889516" w14:textId="7BD92DAE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5BA6CDD" wp14:editId="6BEF2F7A">
                  <wp:extent cx="167899" cy="157581"/>
                  <wp:effectExtent l="0" t="0" r="1016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05CC2677" w14:textId="51FD4950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CF274C6" wp14:editId="7C76D3A6">
                  <wp:extent cx="167899" cy="157581"/>
                  <wp:effectExtent l="0" t="0" r="1016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3EC62EC" w14:textId="75A29418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918423E" wp14:editId="32B24986">
                  <wp:extent cx="167899" cy="157581"/>
                  <wp:effectExtent l="0" t="0" r="1016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1E9BBA59" w14:textId="7CBB5D09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AED2DC9" wp14:editId="38025A40">
                  <wp:extent cx="167899" cy="157581"/>
                  <wp:effectExtent l="0" t="0" r="1016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748AE2A" w14:textId="4D4D281C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408925D" wp14:editId="77E3CB9B">
                  <wp:extent cx="167899" cy="157581"/>
                  <wp:effectExtent l="0" t="0" r="1016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1A4E6630" w14:textId="7906E0A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7E49347" wp14:editId="36F2B7FA">
                  <wp:extent cx="167899" cy="157581"/>
                  <wp:effectExtent l="0" t="0" r="1016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4CB30C9D" w14:textId="1888B99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045233C" wp14:editId="076589EB">
                  <wp:extent cx="167899" cy="157581"/>
                  <wp:effectExtent l="0" t="0" r="1016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0BF7C053" w14:textId="2812B5F6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0DB74C2" wp14:editId="2E1B20E0">
                  <wp:extent cx="167899" cy="157581"/>
                  <wp:effectExtent l="0" t="0" r="1016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A99E919" w14:textId="5EA3EA1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157BFD4" wp14:editId="2E671B8E">
                  <wp:extent cx="167899" cy="157581"/>
                  <wp:effectExtent l="0" t="0" r="1016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78D46DCF" w14:textId="77777777" w:rsidTr="007250EB">
        <w:tc>
          <w:tcPr>
            <w:tcW w:w="2340" w:type="dxa"/>
          </w:tcPr>
          <w:p w14:paraId="708702CB" w14:textId="713E11D0" w:rsidR="00737075" w:rsidRPr="00BE7BC3" w:rsidRDefault="00737075" w:rsidP="00737075">
            <w:pPr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Selective reporting</w:t>
            </w:r>
            <w:r w:rsidRPr="00BE7BC3">
              <w:rPr>
                <w:rFonts w:eastAsia="Times New Roman"/>
                <w:sz w:val="18"/>
                <w:szCs w:val="18"/>
              </w:rPr>
              <w:t xml:space="preserve"> </w:t>
            </w:r>
            <w:r w:rsidRPr="00BE7BC3">
              <w:rPr>
                <w:rFonts w:eastAsia="Times New Roman"/>
                <w:i/>
                <w:sz w:val="18"/>
                <w:szCs w:val="18"/>
              </w:rPr>
              <w:t>(Reporting bias)</w:t>
            </w:r>
          </w:p>
        </w:tc>
        <w:tc>
          <w:tcPr>
            <w:tcW w:w="900" w:type="dxa"/>
          </w:tcPr>
          <w:p w14:paraId="06830AC1" w14:textId="0C044579" w:rsidR="00737075" w:rsidRPr="008C1DC4" w:rsidRDefault="00737075">
            <w:pPr>
              <w:rPr>
                <w:noProof/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AE9E131" wp14:editId="1970CB0D">
                  <wp:extent cx="167899" cy="157581"/>
                  <wp:effectExtent l="0" t="0" r="1016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6C403BE4" w14:textId="6E693DD8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6768A84" wp14:editId="1CACDE52">
                  <wp:extent cx="167899" cy="157581"/>
                  <wp:effectExtent l="0" t="0" r="1016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746995A" w14:textId="52EC5686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FC03ECD" wp14:editId="1D361C6F">
                  <wp:extent cx="167899" cy="157581"/>
                  <wp:effectExtent l="0" t="0" r="1016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A7617E4" w14:textId="3FED9F9F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A1173AD" wp14:editId="2A8F7051">
                  <wp:extent cx="167899" cy="157581"/>
                  <wp:effectExtent l="0" t="0" r="1016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F7F6BF4" w14:textId="5BD49D4E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6A396ED" wp14:editId="4CE1B08E">
                  <wp:extent cx="167899" cy="157581"/>
                  <wp:effectExtent l="0" t="0" r="1016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665D5F95" w14:textId="093F02BE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158ED9E" wp14:editId="5BA0A1E2">
                  <wp:extent cx="167899" cy="157581"/>
                  <wp:effectExtent l="0" t="0" r="1016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2728BF35" w14:textId="3C6F52FD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5CF7F5E" wp14:editId="5455E940">
                  <wp:extent cx="167899" cy="157581"/>
                  <wp:effectExtent l="0" t="0" r="1016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13C1331" w14:textId="7EE22D9D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5FCD96B" wp14:editId="102DC19B">
                  <wp:extent cx="167899" cy="157581"/>
                  <wp:effectExtent l="0" t="0" r="1016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58B92ED1" w14:textId="466901B8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4573C257" wp14:editId="04F35CED">
                  <wp:extent cx="167899" cy="157581"/>
                  <wp:effectExtent l="0" t="0" r="1016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14:paraId="5345F6F8" w14:textId="5D68BD08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628D2BF" wp14:editId="3729A003">
                  <wp:extent cx="167899" cy="157581"/>
                  <wp:effectExtent l="0" t="0" r="1016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3E206947" w14:textId="61C90884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858934E" wp14:editId="791811FE">
                  <wp:extent cx="167899" cy="157581"/>
                  <wp:effectExtent l="0" t="0" r="1016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7C7392D2" w14:textId="072D483D" w:rsidR="00737075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F3910B8" wp14:editId="7B434466">
                  <wp:extent cx="167899" cy="157581"/>
                  <wp:effectExtent l="0" t="0" r="1016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075" w14:paraId="7B2EE01D" w14:textId="77777777" w:rsidTr="007250EB">
        <w:tc>
          <w:tcPr>
            <w:tcW w:w="2340" w:type="dxa"/>
            <w:tcBorders>
              <w:bottom w:val="single" w:sz="4" w:space="0" w:color="auto"/>
            </w:tcBorders>
          </w:tcPr>
          <w:p w14:paraId="61E9554D" w14:textId="76A48EFE" w:rsidR="00ED28FF" w:rsidRDefault="00737075">
            <w:pPr>
              <w:rPr>
                <w:sz w:val="18"/>
                <w:szCs w:val="18"/>
              </w:rPr>
            </w:pPr>
            <w:r w:rsidRPr="00BE7BC3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Other sources of bia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7A548C" w14:textId="234D425C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5F7982A" wp14:editId="66956DCE">
                  <wp:extent cx="167899" cy="157581"/>
                  <wp:effectExtent l="0" t="0" r="1016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0A5614" w14:textId="2ED9A6A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6EDA938E" wp14:editId="525B8E58">
                  <wp:extent cx="167899" cy="157581"/>
                  <wp:effectExtent l="0" t="0" r="1016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950139" w14:textId="49522B2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704EDA6C" wp14:editId="1C1E5E38">
                  <wp:extent cx="167899" cy="157581"/>
                  <wp:effectExtent l="0" t="0" r="1016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5CDE3F" w14:textId="54113CEB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45AF484" wp14:editId="20632A12">
                  <wp:extent cx="167899" cy="157581"/>
                  <wp:effectExtent l="0" t="0" r="1016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C6D800" w14:textId="1751BE45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5FD2CB7" wp14:editId="4CA9458A">
                  <wp:extent cx="167899" cy="157581"/>
                  <wp:effectExtent l="0" t="0" r="1016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594BEC" w14:textId="14DDAFE7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7B1F28F" wp14:editId="20B30FEC">
                  <wp:extent cx="167899" cy="157581"/>
                  <wp:effectExtent l="0" t="0" r="1016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C260FF" w14:textId="10769E8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31ABCFE6" wp14:editId="275368E6">
                  <wp:extent cx="167899" cy="157581"/>
                  <wp:effectExtent l="0" t="0" r="1016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0FDC51" w14:textId="45EBF7D3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088F434E" wp14:editId="7B15BF27">
                  <wp:extent cx="167899" cy="157581"/>
                  <wp:effectExtent l="0" t="0" r="1016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840CC8" w14:textId="074090FF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53073025" wp14:editId="55CEED68">
                  <wp:extent cx="167899" cy="157581"/>
                  <wp:effectExtent l="0" t="0" r="1016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EB2A13" w14:textId="7E76932F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5F95B33" wp14:editId="6A2C875F">
                  <wp:extent cx="167899" cy="157581"/>
                  <wp:effectExtent l="0" t="0" r="1016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B9F771" w14:textId="2B772474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14BE2E44" wp14:editId="5F019C0D">
                  <wp:extent cx="167899" cy="157581"/>
                  <wp:effectExtent l="0" t="0" r="1016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566A0A" w14:textId="00070392" w:rsidR="00ED28FF" w:rsidRDefault="00737075">
            <w:pPr>
              <w:rPr>
                <w:sz w:val="18"/>
                <w:szCs w:val="18"/>
              </w:rPr>
            </w:pPr>
            <w:r w:rsidRPr="008C1DC4">
              <w:rPr>
                <w:noProof/>
                <w:sz w:val="18"/>
                <w:szCs w:val="18"/>
              </w:rPr>
              <w:drawing>
                <wp:inline distT="0" distB="0" distL="0" distR="0" wp14:anchorId="2820B87B" wp14:editId="0A520242">
                  <wp:extent cx="167899" cy="157581"/>
                  <wp:effectExtent l="0" t="0" r="1016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EAF72C" w14:textId="1612FC18" w:rsidR="00ED28FF" w:rsidRDefault="00ED28FF" w:rsidP="00737075">
      <w:pPr>
        <w:rPr>
          <w:sz w:val="18"/>
          <w:szCs w:val="18"/>
        </w:rPr>
      </w:pPr>
    </w:p>
    <w:p w14:paraId="3ABFAADE" w14:textId="77777777" w:rsidR="00737075" w:rsidRPr="00BE7BC3" w:rsidRDefault="00737075" w:rsidP="00737075">
      <w:pPr>
        <w:rPr>
          <w:sz w:val="18"/>
          <w:szCs w:val="18"/>
        </w:rPr>
      </w:pPr>
      <w:r w:rsidRPr="00BE7BC3">
        <w:rPr>
          <w:noProof/>
          <w:sz w:val="18"/>
          <w:szCs w:val="18"/>
        </w:rPr>
        <w:drawing>
          <wp:inline distT="0" distB="0" distL="0" distR="0" wp14:anchorId="660ADDCA" wp14:editId="49EB71BD">
            <wp:extent cx="167899" cy="157581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0165" cy="15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BC3">
        <w:rPr>
          <w:sz w:val="18"/>
          <w:szCs w:val="18"/>
        </w:rPr>
        <w:t xml:space="preserve"> = Low risk of bias       </w:t>
      </w:r>
      <w:r w:rsidRPr="00BE7BC3">
        <w:rPr>
          <w:noProof/>
          <w:sz w:val="18"/>
          <w:szCs w:val="18"/>
        </w:rPr>
        <w:drawing>
          <wp:inline distT="0" distB="0" distL="0" distR="0" wp14:anchorId="687733F4" wp14:editId="4010FEBE">
            <wp:extent cx="165735" cy="163480"/>
            <wp:effectExtent l="0" t="0" r="1206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3928" cy="171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BC3">
        <w:rPr>
          <w:sz w:val="18"/>
          <w:szCs w:val="18"/>
        </w:rPr>
        <w:t xml:space="preserve"> = Risk of bias       </w:t>
      </w:r>
      <w:r w:rsidRPr="00BE7BC3">
        <w:rPr>
          <w:noProof/>
          <w:sz w:val="18"/>
          <w:szCs w:val="18"/>
        </w:rPr>
        <w:drawing>
          <wp:inline distT="0" distB="0" distL="0" distR="0" wp14:anchorId="67099676" wp14:editId="75DE2C18">
            <wp:extent cx="165735" cy="171260"/>
            <wp:effectExtent l="0" t="0" r="1206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4950" cy="180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BC3">
        <w:rPr>
          <w:sz w:val="18"/>
          <w:szCs w:val="18"/>
        </w:rPr>
        <w:t xml:space="preserve"> = Unclear</w:t>
      </w:r>
    </w:p>
    <w:p w14:paraId="715DE8FA" w14:textId="77777777" w:rsidR="00737075" w:rsidRPr="00BE7BC3" w:rsidRDefault="00737075" w:rsidP="00737075">
      <w:pPr>
        <w:rPr>
          <w:sz w:val="18"/>
          <w:szCs w:val="18"/>
        </w:rPr>
      </w:pPr>
    </w:p>
    <w:sectPr w:rsidR="00737075" w:rsidRPr="00BE7BC3" w:rsidSect="00BE7B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DB"/>
    <w:rsid w:val="00031FB7"/>
    <w:rsid w:val="000473C8"/>
    <w:rsid w:val="001349D8"/>
    <w:rsid w:val="00142E62"/>
    <w:rsid w:val="001C4E24"/>
    <w:rsid w:val="00241C93"/>
    <w:rsid w:val="00274247"/>
    <w:rsid w:val="00274512"/>
    <w:rsid w:val="002953CC"/>
    <w:rsid w:val="003A078D"/>
    <w:rsid w:val="003C6645"/>
    <w:rsid w:val="0044796E"/>
    <w:rsid w:val="004826E5"/>
    <w:rsid w:val="005232FE"/>
    <w:rsid w:val="00530047"/>
    <w:rsid w:val="00562636"/>
    <w:rsid w:val="00580EE2"/>
    <w:rsid w:val="00593461"/>
    <w:rsid w:val="006F63FF"/>
    <w:rsid w:val="007250EB"/>
    <w:rsid w:val="00726983"/>
    <w:rsid w:val="00737075"/>
    <w:rsid w:val="00780BDB"/>
    <w:rsid w:val="007C3F0C"/>
    <w:rsid w:val="00805E2A"/>
    <w:rsid w:val="00814620"/>
    <w:rsid w:val="00825930"/>
    <w:rsid w:val="008A5E38"/>
    <w:rsid w:val="00983F21"/>
    <w:rsid w:val="00AF4010"/>
    <w:rsid w:val="00B155BE"/>
    <w:rsid w:val="00B820D3"/>
    <w:rsid w:val="00B83CCA"/>
    <w:rsid w:val="00BE7BC3"/>
    <w:rsid w:val="00CC0291"/>
    <w:rsid w:val="00DA393C"/>
    <w:rsid w:val="00E03CBF"/>
    <w:rsid w:val="00EB56D5"/>
    <w:rsid w:val="00ED15B3"/>
    <w:rsid w:val="00ED28FF"/>
    <w:rsid w:val="00EE77EB"/>
    <w:rsid w:val="00EF4446"/>
    <w:rsid w:val="00F3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50C68"/>
  <w15:docId w15:val="{2484D019-A280-4850-B674-066D4B07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BD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BDB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B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B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3basha</dc:creator>
  <cp:lastModifiedBy>Mohamed Hamed</cp:lastModifiedBy>
  <cp:revision>7</cp:revision>
  <dcterms:created xsi:type="dcterms:W3CDTF">2022-01-28T03:10:00Z</dcterms:created>
  <dcterms:modified xsi:type="dcterms:W3CDTF">2023-01-18T22:29:00Z</dcterms:modified>
</cp:coreProperties>
</file>